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71C" w:rsidRDefault="00E15EC3">
      <w:bookmarkStart w:id="0" w:name="_GoBack"/>
      <w:bookmarkEnd w:id="0"/>
    </w:p>
    <w:p w:rsidR="0012479E" w:rsidRPr="0012479E" w:rsidRDefault="0012479E" w:rsidP="001247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pt-PT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mmary statistics of the census variables included in the construction of the EDI-PT score according to parish urbanity level (n=10</w:t>
      </w:r>
      <w:r w:rsidR="00FB7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62</w:t>
      </w:r>
      <w:r w:rsidR="00FB7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78 residents, n= 3</w:t>
      </w:r>
      <w:r w:rsidR="00FB7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97</w:t>
      </w:r>
      <w:r w:rsidR="00FB75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24 households).</w:t>
      </w:r>
      <w:r w:rsidRPr="0012479E">
        <w:rPr>
          <w:rFonts w:ascii="Times New Roman" w:hAnsi="Times New Roman" w:cs="Times New Roman"/>
          <w:sz w:val="24"/>
          <w:szCs w:val="24"/>
          <w:lang w:val="en-US" w:eastAsia="pt-PT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14"/>
        <w:gridCol w:w="1097"/>
        <w:gridCol w:w="836"/>
        <w:gridCol w:w="836"/>
        <w:gridCol w:w="836"/>
      </w:tblGrid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nsus variable employed in calculation</w:t>
            </w:r>
          </w:p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f the EDI-PT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ational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2479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U</w:t>
            </w:r>
            <w:proofErr w:type="spellEnd"/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owned househo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6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2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31.1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s without indoor flush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2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5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s with 5 rooms or 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73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4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4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77.0%</w:t>
            </w:r>
          </w:p>
        </w:tc>
      </w:tr>
      <w:tr w:rsidR="0012479E" w:rsidRPr="0012479E" w:rsidTr="00E71257">
        <w:trPr>
          <w:trHeight w:val="7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ue-coll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7.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4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9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2.1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s with low education level (≤6 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7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62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56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43.6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Non-employ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.1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.6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47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mployed looking for a job</w:t>
            </w:r>
            <w:r w:rsidRPr="001247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3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2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2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3.6%</w:t>
            </w:r>
          </w:p>
        </w:tc>
      </w:tr>
      <w:tr w:rsidR="0012479E" w:rsidRPr="0012479E" w:rsidTr="00E7125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2479E" w:rsidRPr="0012479E" w:rsidRDefault="0012479E" w:rsidP="0012479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2479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eign resid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.8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2479E" w:rsidRPr="0012479E" w:rsidRDefault="0012479E" w:rsidP="0012479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12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.1%</w:t>
            </w:r>
          </w:p>
        </w:tc>
      </w:tr>
    </w:tbl>
    <w:p w:rsidR="0012479E" w:rsidRPr="0012479E" w:rsidRDefault="0012479E" w:rsidP="0012479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2479E">
        <w:rPr>
          <w:rFonts w:ascii="Times New Roman" w:hAnsi="Times New Roman" w:cs="Times New Roman"/>
          <w:sz w:val="24"/>
          <w:szCs w:val="24"/>
          <w:lang w:val="en-US"/>
        </w:rPr>
        <w:t xml:space="preserve">APR = </w:t>
      </w:r>
      <w:proofErr w:type="gramStart"/>
      <w:r w:rsidRPr="0012479E">
        <w:rPr>
          <w:rFonts w:ascii="Times New Roman" w:hAnsi="Times New Roman" w:cs="Times New Roman"/>
          <w:sz w:val="24"/>
          <w:szCs w:val="24"/>
          <w:lang w:val="en-US"/>
        </w:rPr>
        <w:t>Predominantly</w:t>
      </w:r>
      <w:proofErr w:type="gramEnd"/>
      <w:r w:rsidRPr="0012479E">
        <w:rPr>
          <w:rFonts w:ascii="Times New Roman" w:hAnsi="Times New Roman" w:cs="Times New Roman"/>
          <w:sz w:val="24"/>
          <w:szCs w:val="24"/>
          <w:lang w:val="en-US"/>
        </w:rPr>
        <w:t xml:space="preserve"> rural areas; AMU = Moderately urban areas; </w:t>
      </w:r>
      <w:proofErr w:type="spellStart"/>
      <w:r w:rsidRPr="0012479E">
        <w:rPr>
          <w:rFonts w:ascii="Times New Roman" w:hAnsi="Times New Roman" w:cs="Times New Roman"/>
          <w:sz w:val="24"/>
          <w:szCs w:val="24"/>
          <w:lang w:val="en-US"/>
        </w:rPr>
        <w:t>APU</w:t>
      </w:r>
      <w:proofErr w:type="spellEnd"/>
      <w:r w:rsidRPr="0012479E">
        <w:rPr>
          <w:rFonts w:ascii="Times New Roman" w:hAnsi="Times New Roman" w:cs="Times New Roman"/>
          <w:sz w:val="24"/>
          <w:szCs w:val="24"/>
          <w:lang w:val="en-US"/>
        </w:rPr>
        <w:t xml:space="preserve"> = Predominantly urban areas.  </w:t>
      </w:r>
    </w:p>
    <w:p w:rsidR="0012479E" w:rsidRPr="0012479E" w:rsidRDefault="0012479E">
      <w:pPr>
        <w:rPr>
          <w:lang w:val="en-US"/>
        </w:rPr>
      </w:pPr>
    </w:p>
    <w:sectPr w:rsidR="0012479E" w:rsidRPr="001247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79E"/>
    <w:rsid w:val="00047BA6"/>
    <w:rsid w:val="0012479E"/>
    <w:rsid w:val="00C9056D"/>
    <w:rsid w:val="00E15EC3"/>
    <w:rsid w:val="00FB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79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12479E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12479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2479E"/>
    <w:rPr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124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1247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79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12479E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12479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2479E"/>
    <w:rPr>
      <w:sz w:val="16"/>
      <w:szCs w:val="16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1247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1247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6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45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Isabel Ribeiro</dc:creator>
  <cp:lastModifiedBy>Ana Isabel Ribeiro</cp:lastModifiedBy>
  <cp:revision>3</cp:revision>
  <dcterms:created xsi:type="dcterms:W3CDTF">2018-09-25T09:28:00Z</dcterms:created>
  <dcterms:modified xsi:type="dcterms:W3CDTF">2018-11-19T15:12:00Z</dcterms:modified>
</cp:coreProperties>
</file>